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A004E" w14:textId="01457DEC" w:rsidR="00C97276" w:rsidRPr="00331699" w:rsidRDefault="00C97276" w:rsidP="00C97276">
      <w:pPr>
        <w:rPr>
          <w:rFonts w:ascii="Times New Roman" w:hAnsi="Times New Roman" w:cs="Times New Roman" w:hint="eastAsia"/>
          <w:sz w:val="20"/>
          <w:szCs w:val="20"/>
        </w:rPr>
      </w:pPr>
      <w:r w:rsidRPr="00C9727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729A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972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97276">
        <w:rPr>
          <w:rFonts w:ascii="Times New Roman" w:hAnsi="Times New Roman" w:cs="Times New Roman"/>
          <w:sz w:val="24"/>
          <w:szCs w:val="24"/>
        </w:rPr>
        <w:t xml:space="preserve">. </w:t>
      </w:r>
      <w:r w:rsidR="00331699">
        <w:rPr>
          <w:rFonts w:ascii="Times New Roman" w:hAnsi="Times New Roman" w:cs="Times New Roman"/>
          <w:sz w:val="24"/>
          <w:szCs w:val="24"/>
        </w:rPr>
        <w:t>C</w:t>
      </w:r>
      <w:r w:rsidR="00331699">
        <w:rPr>
          <w:rFonts w:ascii="Times New Roman" w:hAnsi="Times New Roman" w:cs="Times New Roman" w:hint="eastAsia"/>
          <w:sz w:val="24"/>
          <w:szCs w:val="24"/>
        </w:rPr>
        <w:t>orrelation between clinical characteristics and</w:t>
      </w:r>
      <w:r w:rsidR="00331699">
        <w:rPr>
          <w:rFonts w:ascii="Times New Roman" w:hAnsi="Times New Roman" w:cs="Times New Roman" w:hint="eastAsia"/>
          <w:sz w:val="24"/>
          <w:szCs w:val="24"/>
        </w:rPr>
        <w:t xml:space="preserve"> cGAS-STING expression</w:t>
      </w:r>
    </w:p>
    <w:tbl>
      <w:tblPr>
        <w:tblStyle w:val="af3"/>
        <w:tblW w:w="83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72"/>
        <w:gridCol w:w="874"/>
        <w:gridCol w:w="989"/>
        <w:gridCol w:w="759"/>
        <w:gridCol w:w="800"/>
        <w:gridCol w:w="948"/>
      </w:tblGrid>
      <w:tr w:rsidR="00866391" w:rsidRPr="00E729AB" w14:paraId="1549A37F" w14:textId="77777777" w:rsidTr="00866391">
        <w:trPr>
          <w:trHeight w:val="392"/>
        </w:trPr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07FA9AD0" w14:textId="77777777" w:rsidR="00866391" w:rsidRPr="00E729AB" w:rsidRDefault="00866391" w:rsidP="00B3465E">
            <w:pPr>
              <w:pStyle w:val="af2"/>
              <w:spacing w:line="480" w:lineRule="auto"/>
              <w:rPr>
                <w:rFonts w:ascii="Times New Roman" w:eastAsia="等线" w:hAnsi="Times New Roman" w:hint="default"/>
                <w:kern w:val="2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7DFE9FC7" w14:textId="016A19BE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cGAS</w:t>
            </w:r>
          </w:p>
        </w:tc>
        <w:tc>
          <w:tcPr>
            <w:tcW w:w="2507" w:type="dxa"/>
            <w:gridSpan w:val="3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</w:tcBorders>
          </w:tcPr>
          <w:p w14:paraId="2B3116EF" w14:textId="266527AD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STING</w:t>
            </w:r>
          </w:p>
        </w:tc>
      </w:tr>
      <w:tr w:rsidR="00C866C6" w:rsidRPr="00E729AB" w14:paraId="49F81A83" w14:textId="77777777" w:rsidTr="00E729AB">
        <w:trPr>
          <w:trHeight w:val="392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572A9C0" w14:textId="11AFEA7F" w:rsidR="00C866C6" w:rsidRPr="00E729AB" w:rsidRDefault="00866391" w:rsidP="00B3465E">
            <w:pPr>
              <w:pStyle w:val="af2"/>
              <w:spacing w:line="480" w:lineRule="auto"/>
              <w:rPr>
                <w:rFonts w:ascii="Times New Roman" w:eastAsia="等线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kern w:val="2"/>
              </w:rPr>
              <w:t xml:space="preserve"> 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E716A5" w14:textId="323AA5EF" w:rsidR="00C866C6" w:rsidRPr="00E729AB" w:rsidRDefault="00C866C6" w:rsidP="00866391">
            <w:pPr>
              <w:pStyle w:val="af2"/>
              <w:spacing w:line="480" w:lineRule="auto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High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</w:tcPr>
          <w:p w14:paraId="6E5CA75B" w14:textId="40A998DF" w:rsidR="00C866C6" w:rsidRPr="00E729AB" w:rsidRDefault="00C866C6" w:rsidP="00B3465E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Low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  <w:right w:val="single" w:sz="12" w:space="0" w:color="FFFFFF" w:themeColor="background1"/>
            </w:tcBorders>
          </w:tcPr>
          <w:p w14:paraId="738D5214" w14:textId="2E938FBF" w:rsidR="00C866C6" w:rsidRPr="00E729AB" w:rsidRDefault="00C866C6" w:rsidP="00B3465E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p value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</w:tcBorders>
          </w:tcPr>
          <w:p w14:paraId="0F92CB92" w14:textId="69A67687" w:rsidR="00C866C6" w:rsidRPr="00E729AB" w:rsidRDefault="00C866C6" w:rsidP="00B3465E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High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</w:tcPr>
          <w:p w14:paraId="0D984EB9" w14:textId="62483192" w:rsidR="00C866C6" w:rsidRPr="00E729AB" w:rsidRDefault="00C866C6" w:rsidP="00B3465E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Low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10C8E7" w14:textId="26705A7B" w:rsidR="00C866C6" w:rsidRPr="00E729AB" w:rsidRDefault="00C866C6" w:rsidP="00B3465E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p value</w:t>
            </w:r>
          </w:p>
        </w:tc>
      </w:tr>
      <w:tr w:rsidR="00866391" w:rsidRPr="00E729AB" w14:paraId="35395B07" w14:textId="77777777" w:rsidTr="00E729AB">
        <w:trPr>
          <w:trHeight w:val="312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11FC5A" w14:textId="77777777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eastAsia="等线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b/>
                <w:bCs/>
                <w:kern w:val="2"/>
              </w:rPr>
              <w:t>Age</w:t>
            </w:r>
          </w:p>
        </w:tc>
        <w:tc>
          <w:tcPr>
            <w:tcW w:w="9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0AF1E5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735FC60D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  <w:tcBorders>
              <w:top w:val="single" w:sz="8" w:space="0" w:color="auto"/>
            </w:tcBorders>
          </w:tcPr>
          <w:p w14:paraId="5D814262" w14:textId="3EBCA3D3" w:rsidR="00866391" w:rsidRPr="00E729AB" w:rsidRDefault="00F2398D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74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14:paraId="2B1E2070" w14:textId="62A90A44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vAlign w:val="center"/>
          </w:tcPr>
          <w:p w14:paraId="47552220" w14:textId="242CB85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EEB8ED" w14:textId="73FD0FAD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74</w:t>
            </w:r>
          </w:p>
        </w:tc>
      </w:tr>
      <w:tr w:rsidR="00866391" w:rsidRPr="00E729AB" w14:paraId="1FBD574A" w14:textId="77777777" w:rsidTr="0088334E">
        <w:trPr>
          <w:trHeight w:val="185"/>
        </w:trPr>
        <w:tc>
          <w:tcPr>
            <w:tcW w:w="2977" w:type="dxa"/>
            <w:shd w:val="clear" w:color="auto" w:fill="auto"/>
            <w:vAlign w:val="center"/>
          </w:tcPr>
          <w:p w14:paraId="7465E9D7" w14:textId="23352705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kern w:val="2"/>
              </w:rPr>
            </w:pPr>
            <w:r w:rsidRPr="00E729AB">
              <w:rPr>
                <w:rFonts w:ascii="Times New Roman" w:eastAsia="PingFang SC" w:hAnsi="Times New Roman" w:hint="default"/>
                <w:kern w:val="2"/>
              </w:rPr>
              <w:t>≤</w:t>
            </w:r>
            <w:r w:rsidRPr="00E729AB">
              <w:rPr>
                <w:rFonts w:ascii="Times New Roman" w:eastAsia="等线" w:hAnsi="Times New Roman" w:hint="default"/>
                <w:kern w:val="2"/>
              </w:rPr>
              <w:t>6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4C8D632" w14:textId="62526942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74" w:type="dxa"/>
            <w:vAlign w:val="center"/>
          </w:tcPr>
          <w:p w14:paraId="2A331525" w14:textId="0E9CF2EE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89" w:type="dxa"/>
          </w:tcPr>
          <w:p w14:paraId="22F89D37" w14:textId="33CF9CBC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514F5CB3" w14:textId="72053A60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0" w:type="dxa"/>
            <w:vAlign w:val="center"/>
          </w:tcPr>
          <w:p w14:paraId="47145FA1" w14:textId="4D9D7A9F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7CDDDA9" w14:textId="682B52B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1898864A" w14:textId="77777777" w:rsidTr="001B614F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3DCA82E1" w14:textId="137410AA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kern w:val="2"/>
              </w:rPr>
              <w:t>&gt;6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D0BD924" w14:textId="1040AAAE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4" w:type="dxa"/>
            <w:vAlign w:val="center"/>
          </w:tcPr>
          <w:p w14:paraId="2A95610D" w14:textId="1BE0968D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9" w:type="dxa"/>
          </w:tcPr>
          <w:p w14:paraId="316B4E60" w14:textId="528CC58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6FCABDC4" w14:textId="2D76087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vAlign w:val="center"/>
          </w:tcPr>
          <w:p w14:paraId="2EF98EDC" w14:textId="242EB95C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A960707" w14:textId="6110943D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50F205A8" w14:textId="77777777" w:rsidTr="0086639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2E648A31" w14:textId="77777777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eastAsia="等线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b/>
                <w:bCs/>
                <w:kern w:val="2"/>
              </w:rPr>
              <w:t>Gender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2165450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37DED46D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35BA3470" w14:textId="49855397" w:rsidR="00866391" w:rsidRPr="00E729AB" w:rsidRDefault="00F2398D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  <w:tc>
          <w:tcPr>
            <w:tcW w:w="759" w:type="dxa"/>
          </w:tcPr>
          <w:p w14:paraId="35F701B5" w14:textId="7CAA8B98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59EBF1E4" w14:textId="4FDEEB55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0DAD6B17" w14:textId="665807E9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</w:tr>
      <w:tr w:rsidR="00866391" w:rsidRPr="00E729AB" w14:paraId="5BE534A6" w14:textId="77777777" w:rsidTr="003C18AA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6FCFCFA0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Mal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25D25EA" w14:textId="44A54964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74" w:type="dxa"/>
            <w:vAlign w:val="center"/>
          </w:tcPr>
          <w:p w14:paraId="55300C9C" w14:textId="76B3F3E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89" w:type="dxa"/>
          </w:tcPr>
          <w:p w14:paraId="4FA72DC8" w14:textId="175C430F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606E80D9" w14:textId="5F2BE7E8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0" w:type="dxa"/>
            <w:vAlign w:val="center"/>
          </w:tcPr>
          <w:p w14:paraId="0FE36017" w14:textId="326C9F1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A842DFE" w14:textId="5413C1A0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0F5E7D2A" w14:textId="77777777" w:rsidTr="003C18AA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0321BA2C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Femal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FEFD2BF" w14:textId="784926CB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4" w:type="dxa"/>
            <w:vAlign w:val="center"/>
          </w:tcPr>
          <w:p w14:paraId="29695B05" w14:textId="368445F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9" w:type="dxa"/>
          </w:tcPr>
          <w:p w14:paraId="5FBFA883" w14:textId="2F60A366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03568CF6" w14:textId="0C1F760B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vAlign w:val="center"/>
          </w:tcPr>
          <w:p w14:paraId="4D4A89E9" w14:textId="2E004B2E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E74BC08" w14:textId="14F7EC5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1A14C92B" w14:textId="77777777" w:rsidTr="0086639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36F46A48" w14:textId="4625C970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eastAsia="等线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b/>
                <w:bCs/>
                <w:kern w:val="2"/>
              </w:rPr>
              <w:t>Alcohol consumption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99E2492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21E56709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4F49C6A1" w14:textId="74223BDC" w:rsidR="00866391" w:rsidRPr="00E729AB" w:rsidRDefault="00F2398D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</w:t>
            </w:r>
            <w:r w:rsidR="003D173A">
              <w:rPr>
                <w:rFonts w:ascii="Times New Roman" w:hAnsi="Times New Roman"/>
                <w:kern w:val="2"/>
              </w:rPr>
              <w:t>.</w:t>
            </w:r>
            <w:r w:rsidRPr="00E729AB">
              <w:rPr>
                <w:rFonts w:ascii="Times New Roman" w:hAnsi="Times New Roman" w:hint="default"/>
                <w:kern w:val="2"/>
              </w:rPr>
              <w:t>60</w:t>
            </w:r>
          </w:p>
        </w:tc>
        <w:tc>
          <w:tcPr>
            <w:tcW w:w="759" w:type="dxa"/>
          </w:tcPr>
          <w:p w14:paraId="4E269FED" w14:textId="56B094D0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0366C741" w14:textId="2A6A6161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22EDDBC5" w14:textId="507358CB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</w:t>
            </w:r>
            <w:r w:rsidR="003D173A">
              <w:rPr>
                <w:rFonts w:ascii="Times New Roman" w:hAnsi="Times New Roman"/>
                <w:kern w:val="2"/>
              </w:rPr>
              <w:t>.</w:t>
            </w:r>
            <w:r w:rsidRPr="00E729AB">
              <w:rPr>
                <w:rFonts w:ascii="Times New Roman" w:hAnsi="Times New Roman" w:hint="default"/>
                <w:kern w:val="2"/>
              </w:rPr>
              <w:t>60</w:t>
            </w:r>
          </w:p>
        </w:tc>
      </w:tr>
      <w:tr w:rsidR="00866391" w:rsidRPr="00E729AB" w14:paraId="3A14AB37" w14:textId="77777777" w:rsidTr="002D6FB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2A763DBB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No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52AF0E0" w14:textId="3DC0CDA3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4" w:type="dxa"/>
            <w:vAlign w:val="center"/>
          </w:tcPr>
          <w:p w14:paraId="5D0E7430" w14:textId="289DB351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9" w:type="dxa"/>
          </w:tcPr>
          <w:p w14:paraId="67206BCA" w14:textId="1B543F6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2CB62CCC" w14:textId="19C262AB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vAlign w:val="center"/>
          </w:tcPr>
          <w:p w14:paraId="4ADA2434" w14:textId="514FF131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B676EDC" w14:textId="3FA27496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2C2A5250" w14:textId="77777777" w:rsidTr="002D6FB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45F926C9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251C3A4" w14:textId="062A5C75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74" w:type="dxa"/>
            <w:vAlign w:val="center"/>
          </w:tcPr>
          <w:p w14:paraId="365CE1AB" w14:textId="2229A968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89" w:type="dxa"/>
          </w:tcPr>
          <w:p w14:paraId="1EBB0C23" w14:textId="0E8C45C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57835C49" w14:textId="02E4D20D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0" w:type="dxa"/>
            <w:vAlign w:val="center"/>
          </w:tcPr>
          <w:p w14:paraId="2E65006B" w14:textId="1F5AE9C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5CB1D28" w14:textId="565F7BD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3FB8FB35" w14:textId="77777777" w:rsidTr="0086639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6EA49C2E" w14:textId="77777777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eastAsia="等线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b/>
                <w:bCs/>
                <w:kern w:val="2"/>
              </w:rPr>
              <w:t>Smoking history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C0877BD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4CCC9CD1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4A2E9D97" w14:textId="4E730678" w:rsidR="00866391" w:rsidRPr="00E729AB" w:rsidRDefault="00F2398D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  <w:tc>
          <w:tcPr>
            <w:tcW w:w="759" w:type="dxa"/>
          </w:tcPr>
          <w:p w14:paraId="53E369E4" w14:textId="08CD61D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3C3A34E5" w14:textId="657851B5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2BE65E36" w14:textId="78459FCC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</w:tr>
      <w:tr w:rsidR="00866391" w:rsidRPr="00E729AB" w14:paraId="7D235E1A" w14:textId="77777777" w:rsidTr="00AF3409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368A05EF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No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81267F4" w14:textId="36D50EAC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4" w:type="dxa"/>
            <w:vAlign w:val="center"/>
          </w:tcPr>
          <w:p w14:paraId="48F445AB" w14:textId="26A0B520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9" w:type="dxa"/>
          </w:tcPr>
          <w:p w14:paraId="05C31FB0" w14:textId="421583EE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0DA08569" w14:textId="02964E7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0" w:type="dxa"/>
            <w:vAlign w:val="center"/>
          </w:tcPr>
          <w:p w14:paraId="07311409" w14:textId="5B4C5091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52AFC72" w14:textId="281F4079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0D623D1E" w14:textId="77777777" w:rsidTr="00AF3409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50DE1098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22F6883" w14:textId="13255CCB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74" w:type="dxa"/>
            <w:vAlign w:val="center"/>
          </w:tcPr>
          <w:p w14:paraId="46E59C29" w14:textId="1B65A00E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89" w:type="dxa"/>
          </w:tcPr>
          <w:p w14:paraId="77D58D98" w14:textId="5E218484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1DE73D08" w14:textId="19BBACC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00" w:type="dxa"/>
            <w:vAlign w:val="center"/>
          </w:tcPr>
          <w:p w14:paraId="502ADA26" w14:textId="4FDF766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FC96CDE" w14:textId="51F93979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3FDEB11A" w14:textId="77777777" w:rsidTr="0086639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0CCF71C8" w14:textId="77777777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kern w:val="2"/>
              </w:rPr>
              <w:t>Tumor sit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D4CBCE2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568430F7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380C50C2" w14:textId="11BFB2FC" w:rsidR="00866391" w:rsidRPr="00E729AB" w:rsidRDefault="00F2398D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08</w:t>
            </w:r>
          </w:p>
        </w:tc>
        <w:tc>
          <w:tcPr>
            <w:tcW w:w="759" w:type="dxa"/>
          </w:tcPr>
          <w:p w14:paraId="34EC93E3" w14:textId="56A5F74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6B1E4B75" w14:textId="4B1D0F9B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53F6D88E" w14:textId="469EC97E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46</w:t>
            </w:r>
          </w:p>
        </w:tc>
      </w:tr>
      <w:tr w:rsidR="00866391" w:rsidRPr="00E729AB" w14:paraId="1F74444B" w14:textId="77777777" w:rsidTr="000E3A97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5D3D1367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bookmarkStart w:id="0" w:name="OLE_LINK38"/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Nasal Cavity and Sinus</w:t>
            </w:r>
            <w:bookmarkEnd w:id="0"/>
          </w:p>
        </w:tc>
        <w:tc>
          <w:tcPr>
            <w:tcW w:w="972" w:type="dxa"/>
            <w:shd w:val="clear" w:color="auto" w:fill="auto"/>
            <w:vAlign w:val="center"/>
          </w:tcPr>
          <w:p w14:paraId="0B1E31E9" w14:textId="3C511A8C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4" w:type="dxa"/>
            <w:vAlign w:val="center"/>
          </w:tcPr>
          <w:p w14:paraId="3B558889" w14:textId="0E7450BE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9" w:type="dxa"/>
          </w:tcPr>
          <w:p w14:paraId="7CABCEDC" w14:textId="5358D3BC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516E091F" w14:textId="77A72FDC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0" w:type="dxa"/>
            <w:vAlign w:val="center"/>
          </w:tcPr>
          <w:p w14:paraId="662D8F66" w14:textId="63E4140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06D62CE" w14:textId="611EB6C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070DE218" w14:textId="77777777" w:rsidTr="000E3A97">
        <w:trPr>
          <w:trHeight w:val="90"/>
        </w:trPr>
        <w:tc>
          <w:tcPr>
            <w:tcW w:w="2977" w:type="dxa"/>
            <w:shd w:val="clear" w:color="auto" w:fill="auto"/>
            <w:vAlign w:val="center"/>
          </w:tcPr>
          <w:p w14:paraId="4A6CA15A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Oropharynx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476C4B3" w14:textId="7EBAA3C3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4" w:type="dxa"/>
            <w:vAlign w:val="center"/>
          </w:tcPr>
          <w:p w14:paraId="1CE7069B" w14:textId="59297044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9" w:type="dxa"/>
          </w:tcPr>
          <w:p w14:paraId="38A69DEC" w14:textId="5B63C0C4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6E60D352" w14:textId="3FE1AD0F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0" w:type="dxa"/>
            <w:vAlign w:val="center"/>
          </w:tcPr>
          <w:p w14:paraId="32103E3B" w14:textId="4FB8E1B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B64DA0D" w14:textId="7257496F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476D620B" w14:textId="77777777" w:rsidTr="000E3A97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3AA75D21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Hypopharynx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1AC8D7C" w14:textId="0923A1ED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4" w:type="dxa"/>
            <w:vAlign w:val="center"/>
          </w:tcPr>
          <w:p w14:paraId="0B0913B9" w14:textId="3707C835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89" w:type="dxa"/>
          </w:tcPr>
          <w:p w14:paraId="43D8B595" w14:textId="65F5354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428D057E" w14:textId="02B88F24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0" w:type="dxa"/>
            <w:vAlign w:val="center"/>
          </w:tcPr>
          <w:p w14:paraId="37389BF3" w14:textId="7D58012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3BCA75D" w14:textId="19A9104D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72CC41CF" w14:textId="77777777" w:rsidTr="000E3A97">
        <w:trPr>
          <w:trHeight w:val="315"/>
        </w:trPr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4A570FDF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</w:rPr>
              <w:t>Larynx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vAlign w:val="center"/>
          </w:tcPr>
          <w:p w14:paraId="0908A99E" w14:textId="2FEF3AA6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4" w:type="dxa"/>
            <w:tcBorders>
              <w:bottom w:val="nil"/>
            </w:tcBorders>
            <w:vAlign w:val="center"/>
          </w:tcPr>
          <w:p w14:paraId="05B15378" w14:textId="07A9AF9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9" w:type="dxa"/>
            <w:tcBorders>
              <w:bottom w:val="nil"/>
            </w:tcBorders>
          </w:tcPr>
          <w:p w14:paraId="7DF2ABD0" w14:textId="7646658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tcBorders>
              <w:bottom w:val="nil"/>
            </w:tcBorders>
            <w:vAlign w:val="center"/>
          </w:tcPr>
          <w:p w14:paraId="436719C0" w14:textId="34308A3D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bottom w:val="nil"/>
            </w:tcBorders>
            <w:vAlign w:val="center"/>
          </w:tcPr>
          <w:p w14:paraId="15DBC3FD" w14:textId="45340D91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vAlign w:val="center"/>
          </w:tcPr>
          <w:p w14:paraId="2C5FD071" w14:textId="05E31FE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6276531E" w14:textId="77777777" w:rsidTr="00D55E8F">
        <w:trPr>
          <w:trHeight w:val="315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59C56" w14:textId="3D6A9804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color w:val="000000"/>
                <w:kern w:val="2"/>
              </w:rPr>
              <w:t>Histological classification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B45B6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51D2647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9A40FD9" w14:textId="62AEE62D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17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58496AC2" w14:textId="61B64C90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670A77B8" w14:textId="6553BB68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E5958" w14:textId="1CACDC17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69</w:t>
            </w:r>
          </w:p>
        </w:tc>
      </w:tr>
      <w:tr w:rsidR="00866391" w:rsidRPr="00E729AB" w14:paraId="427CA100" w14:textId="77777777" w:rsidTr="00D55E8F">
        <w:trPr>
          <w:trHeight w:val="315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F910B" w14:textId="3D6CB6A8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Poorly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C4976" w14:textId="1AF6F646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20F5E57E" w14:textId="0F529F9E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61FC030" w14:textId="5A52438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E7B3D00" w14:textId="5D9AA248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658018C2" w14:textId="10507ED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AEE17" w14:textId="754AE6A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313C470E" w14:textId="77777777" w:rsidTr="00D55E8F">
        <w:trPr>
          <w:trHeight w:val="315"/>
        </w:trPr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</w:tcPr>
          <w:p w14:paraId="42396321" w14:textId="629B7C31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lastRenderedPageBreak/>
              <w:t>Moderately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vAlign w:val="center"/>
          </w:tcPr>
          <w:p w14:paraId="2E9CB292" w14:textId="079646A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4" w:type="dxa"/>
            <w:tcBorders>
              <w:top w:val="nil"/>
            </w:tcBorders>
            <w:vAlign w:val="center"/>
          </w:tcPr>
          <w:p w14:paraId="6F336FDD" w14:textId="2B21235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9" w:type="dxa"/>
            <w:tcBorders>
              <w:top w:val="nil"/>
            </w:tcBorders>
          </w:tcPr>
          <w:p w14:paraId="17763996" w14:textId="1471DCE1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7674D148" w14:textId="7B1E0FE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6080A83F" w14:textId="4B5449E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vAlign w:val="center"/>
          </w:tcPr>
          <w:p w14:paraId="4C7B4CC0" w14:textId="557EC445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6B012D2C" w14:textId="77777777" w:rsidTr="007961B3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707EADBD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Well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6DC1AB4" w14:textId="4880E9EC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4" w:type="dxa"/>
            <w:vAlign w:val="center"/>
          </w:tcPr>
          <w:p w14:paraId="6A0EB829" w14:textId="149ADF59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9" w:type="dxa"/>
          </w:tcPr>
          <w:p w14:paraId="6986A1A9" w14:textId="2357601B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279B0ECC" w14:textId="7BA35BCF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0" w:type="dxa"/>
            <w:vAlign w:val="center"/>
          </w:tcPr>
          <w:p w14:paraId="5E544CAF" w14:textId="450605F1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4F94CBA" w14:textId="7B3C68CC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464AED29" w14:textId="77777777" w:rsidTr="0086639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272ED444" w14:textId="77777777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kern w:val="2"/>
              </w:rPr>
              <w:t>HPV statu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A92021B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2EB0D5E4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063597CB" w14:textId="527BB685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09</w:t>
            </w:r>
          </w:p>
        </w:tc>
        <w:tc>
          <w:tcPr>
            <w:tcW w:w="759" w:type="dxa"/>
          </w:tcPr>
          <w:p w14:paraId="6D18B989" w14:textId="6CF4CBA6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473DF23B" w14:textId="02936F12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5E6791A2" w14:textId="03889370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19</w:t>
            </w:r>
          </w:p>
        </w:tc>
      </w:tr>
      <w:tr w:rsidR="00866391" w:rsidRPr="00E729AB" w14:paraId="22A9CA2F" w14:textId="77777777" w:rsidTr="0085388A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43791AA8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negativ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80073EE" w14:textId="604DFDC6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74" w:type="dxa"/>
            <w:vAlign w:val="center"/>
          </w:tcPr>
          <w:p w14:paraId="169206CE" w14:textId="2B0D8E64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89" w:type="dxa"/>
          </w:tcPr>
          <w:p w14:paraId="7A5B2934" w14:textId="510A6358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60BEC140" w14:textId="3842E4B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00" w:type="dxa"/>
            <w:vAlign w:val="center"/>
          </w:tcPr>
          <w:p w14:paraId="612A3984" w14:textId="794D1DD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46C1D38" w14:textId="578D633A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2A957BD5" w14:textId="77777777" w:rsidTr="0085388A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66BE2292" w14:textId="77777777" w:rsidR="00866391" w:rsidRPr="00E729AB" w:rsidRDefault="00866391" w:rsidP="00866391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positiv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7412F68" w14:textId="54358469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4" w:type="dxa"/>
            <w:vAlign w:val="center"/>
          </w:tcPr>
          <w:p w14:paraId="748219A7" w14:textId="24258304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9" w:type="dxa"/>
          </w:tcPr>
          <w:p w14:paraId="7BD22EE5" w14:textId="7B1BCC86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134AD6FC" w14:textId="1E7EA763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vAlign w:val="center"/>
          </w:tcPr>
          <w:p w14:paraId="4F8888FB" w14:textId="7BE83230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AC45FA2" w14:textId="6624917E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39BB98E6" w14:textId="77777777" w:rsidTr="0086639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43BC53C6" w14:textId="77777777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kern w:val="2"/>
              </w:rPr>
              <w:t>T stag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AE6B204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47806E29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382055EC" w14:textId="750456BB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18</w:t>
            </w:r>
          </w:p>
        </w:tc>
        <w:tc>
          <w:tcPr>
            <w:tcW w:w="759" w:type="dxa"/>
          </w:tcPr>
          <w:p w14:paraId="0917E101" w14:textId="495E0CDD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3131B4A5" w14:textId="3926304E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6F480A2F" w14:textId="279DD799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18</w:t>
            </w:r>
          </w:p>
        </w:tc>
      </w:tr>
      <w:tr w:rsidR="00D55E8F" w:rsidRPr="00E729AB" w14:paraId="3211923E" w14:textId="77777777" w:rsidTr="00C53DAC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6CE571B7" w14:textId="76EBBDE0" w:rsidR="00D55E8F" w:rsidRPr="00E729AB" w:rsidRDefault="00D55E8F" w:rsidP="00D55E8F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1-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948623B" w14:textId="579F0AC5" w:rsidR="00D55E8F" w:rsidRPr="00E729AB" w:rsidRDefault="00D55E8F" w:rsidP="00D55E8F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4" w:type="dxa"/>
            <w:vAlign w:val="center"/>
          </w:tcPr>
          <w:p w14:paraId="485712E9" w14:textId="0B6D14AA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9" w:type="dxa"/>
          </w:tcPr>
          <w:p w14:paraId="7FCC275F" w14:textId="250EEAEB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798337F1" w14:textId="2B7931B9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0" w:type="dxa"/>
            <w:vAlign w:val="center"/>
          </w:tcPr>
          <w:p w14:paraId="28965074" w14:textId="63754F69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8ED48E0" w14:textId="23EE7E6B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D55E8F" w:rsidRPr="00E729AB" w14:paraId="671DAFE0" w14:textId="77777777" w:rsidTr="00C53DAC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67241855" w14:textId="2AEF466E" w:rsidR="00D55E8F" w:rsidRPr="00E729AB" w:rsidRDefault="00D55E8F" w:rsidP="00D55E8F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3-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EC65D7A" w14:textId="11BCBD6F" w:rsidR="00D55E8F" w:rsidRPr="00E729AB" w:rsidRDefault="00D55E8F" w:rsidP="00D55E8F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74" w:type="dxa"/>
            <w:vAlign w:val="center"/>
          </w:tcPr>
          <w:p w14:paraId="1591D8B6" w14:textId="10BC06E5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9</w:t>
            </w:r>
          </w:p>
        </w:tc>
        <w:tc>
          <w:tcPr>
            <w:tcW w:w="989" w:type="dxa"/>
          </w:tcPr>
          <w:p w14:paraId="27A60DAE" w14:textId="4F7D50CE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1397DC67" w14:textId="26745ABE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0" w:type="dxa"/>
            <w:vAlign w:val="center"/>
          </w:tcPr>
          <w:p w14:paraId="74926111" w14:textId="58C9FE91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AFD010A" w14:textId="0F749B14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45E8D5FC" w14:textId="77777777" w:rsidTr="0086639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52FE8FDB" w14:textId="77777777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color w:val="000000"/>
                <w:kern w:val="2"/>
              </w:rPr>
              <w:t>N stag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AE1B242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3B58B211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1190841D" w14:textId="77D93305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  <w:tc>
          <w:tcPr>
            <w:tcW w:w="759" w:type="dxa"/>
          </w:tcPr>
          <w:p w14:paraId="6269394E" w14:textId="79D593B5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2CD737D1" w14:textId="750BD7F8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0F803E75" w14:textId="6F4025E1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</w:tr>
      <w:tr w:rsidR="00D55E8F" w:rsidRPr="00E729AB" w14:paraId="08074924" w14:textId="77777777" w:rsidTr="00721D93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10660954" w14:textId="77777777" w:rsidR="00D55E8F" w:rsidRPr="00E729AB" w:rsidRDefault="00D55E8F" w:rsidP="00D55E8F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5809AC2" w14:textId="066677ED" w:rsidR="00D55E8F" w:rsidRPr="00E729AB" w:rsidRDefault="00D55E8F" w:rsidP="00D55E8F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4" w:type="dxa"/>
            <w:vAlign w:val="center"/>
          </w:tcPr>
          <w:p w14:paraId="18255A2A" w14:textId="24137FEA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9" w:type="dxa"/>
          </w:tcPr>
          <w:p w14:paraId="6F4B8C43" w14:textId="54B3FE08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1659C2EA" w14:textId="51ED3DA8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0" w:type="dxa"/>
            <w:vAlign w:val="center"/>
          </w:tcPr>
          <w:p w14:paraId="2932EA21" w14:textId="15633E8F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1BDC3A5" w14:textId="076DF755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D55E8F" w:rsidRPr="00E729AB" w14:paraId="073F374E" w14:textId="77777777" w:rsidTr="00721D93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1A8DA666" w14:textId="2200CAC9" w:rsidR="00D55E8F" w:rsidRPr="00E729AB" w:rsidRDefault="00D55E8F" w:rsidP="00D55E8F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1-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73552FF" w14:textId="0C52A9D5" w:rsidR="00D55E8F" w:rsidRPr="00E729AB" w:rsidRDefault="00D55E8F" w:rsidP="00D55E8F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74" w:type="dxa"/>
            <w:vAlign w:val="center"/>
          </w:tcPr>
          <w:p w14:paraId="75F57B03" w14:textId="5A4A1490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89" w:type="dxa"/>
          </w:tcPr>
          <w:p w14:paraId="762B67F8" w14:textId="6C00CE41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2172EAA7" w14:textId="1B63B657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0" w:type="dxa"/>
            <w:vAlign w:val="center"/>
          </w:tcPr>
          <w:p w14:paraId="16ACDBCA" w14:textId="5B56D888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3BDE676" w14:textId="20B619AC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866391" w:rsidRPr="00E729AB" w14:paraId="744915AE" w14:textId="77777777" w:rsidTr="00866391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513D76BE" w14:textId="77777777" w:rsidR="00866391" w:rsidRPr="00E729AB" w:rsidRDefault="00866391" w:rsidP="00866391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kern w:val="2"/>
              </w:rPr>
              <w:t>Clinical stag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E013D00" w14:textId="77777777" w:rsidR="00866391" w:rsidRPr="00E729AB" w:rsidRDefault="00866391" w:rsidP="00866391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133B0615" w14:textId="77777777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12717823" w14:textId="6287485E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  <w:tc>
          <w:tcPr>
            <w:tcW w:w="759" w:type="dxa"/>
          </w:tcPr>
          <w:p w14:paraId="11F00C4F" w14:textId="7603FF99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627F1EAC" w14:textId="597FABD6" w:rsidR="00866391" w:rsidRPr="00E729AB" w:rsidRDefault="00866391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508E0B01" w14:textId="0AFA2114" w:rsidR="00866391" w:rsidRPr="00E729AB" w:rsidRDefault="009E742A" w:rsidP="00866391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</w:tr>
      <w:tr w:rsidR="00D55E8F" w:rsidRPr="00E729AB" w14:paraId="7023CAA1" w14:textId="77777777" w:rsidTr="0026052B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32D198C4" w14:textId="6781FE32" w:rsidR="00D55E8F" w:rsidRPr="00E729AB" w:rsidRDefault="00D55E8F" w:rsidP="00D55E8F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I-II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DDE680D" w14:textId="44ADC974" w:rsidR="00D55E8F" w:rsidRPr="00E729AB" w:rsidRDefault="00D55E8F" w:rsidP="00D55E8F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4" w:type="dxa"/>
            <w:vAlign w:val="center"/>
          </w:tcPr>
          <w:p w14:paraId="7349ABE6" w14:textId="5A162EEC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9" w:type="dxa"/>
          </w:tcPr>
          <w:p w14:paraId="63624967" w14:textId="5A6517AA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599B6059" w14:textId="7A368FE7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0" w:type="dxa"/>
            <w:vAlign w:val="center"/>
          </w:tcPr>
          <w:p w14:paraId="4A1A132C" w14:textId="1A3B855C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84A9430" w14:textId="0503B241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D55E8F" w:rsidRPr="00E729AB" w14:paraId="2F61EFC9" w14:textId="77777777" w:rsidTr="0026052B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2821707C" w14:textId="242318F0" w:rsidR="00D55E8F" w:rsidRPr="00E729AB" w:rsidRDefault="00D55E8F" w:rsidP="00D55E8F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III-IV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E51167" w14:textId="1142314D" w:rsidR="00D55E8F" w:rsidRPr="00E729AB" w:rsidRDefault="00D55E8F" w:rsidP="00D55E8F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74" w:type="dxa"/>
            <w:vAlign w:val="center"/>
          </w:tcPr>
          <w:p w14:paraId="7FD5B416" w14:textId="336A17A3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89" w:type="dxa"/>
          </w:tcPr>
          <w:p w14:paraId="37D039CD" w14:textId="6C5479E8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07223ED5" w14:textId="7877D862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00" w:type="dxa"/>
            <w:vAlign w:val="center"/>
          </w:tcPr>
          <w:p w14:paraId="6D40A251" w14:textId="28B5301F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FD9536A" w14:textId="79DA2820" w:rsidR="00D55E8F" w:rsidRPr="00E729AB" w:rsidRDefault="00D55E8F" w:rsidP="00D55E8F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</w:tbl>
    <w:p w14:paraId="40EE83E5" w14:textId="448D7F9D" w:rsidR="00251C22" w:rsidRDefault="00251C22">
      <w:pPr>
        <w:rPr>
          <w:rFonts w:hint="eastAsia"/>
        </w:rPr>
      </w:pPr>
    </w:p>
    <w:p w14:paraId="47814053" w14:textId="69419161" w:rsidR="00251C22" w:rsidRDefault="00251C22" w:rsidP="00251C2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7145BA4" w14:textId="288494ED" w:rsidR="00251C22" w:rsidRPr="00251C22" w:rsidRDefault="00251C22" w:rsidP="00251C22">
      <w:pPr>
        <w:rPr>
          <w:rFonts w:ascii="Times New Roman" w:hAnsi="Times New Roman" w:cs="Times New Roman"/>
          <w:sz w:val="20"/>
          <w:szCs w:val="20"/>
        </w:rPr>
      </w:pPr>
      <w:r w:rsidRPr="00C972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C9727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rrelation between clinical characteristics and NACI efficacy in HNSCC</w:t>
      </w:r>
    </w:p>
    <w:tbl>
      <w:tblPr>
        <w:tblStyle w:val="af3"/>
        <w:tblW w:w="83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72"/>
        <w:gridCol w:w="874"/>
        <w:gridCol w:w="989"/>
        <w:gridCol w:w="759"/>
        <w:gridCol w:w="800"/>
        <w:gridCol w:w="948"/>
      </w:tblGrid>
      <w:tr w:rsidR="00251C22" w:rsidRPr="00E729AB" w14:paraId="0376FDEF" w14:textId="77777777" w:rsidTr="00CB7C65">
        <w:trPr>
          <w:trHeight w:val="392"/>
        </w:trPr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030C7288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eastAsia="等线" w:hAnsi="Times New Roman" w:hint="default"/>
                <w:kern w:val="2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0F92779E" w14:textId="3FED837E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251C22">
              <w:rPr>
                <w:rFonts w:ascii="Times New Roman" w:eastAsia="等线" w:hAnsi="Times New Roman"/>
                <w:color w:val="000000"/>
                <w:kern w:val="2"/>
              </w:rPr>
              <w:t>Radiographic response</w:t>
            </w:r>
          </w:p>
        </w:tc>
        <w:tc>
          <w:tcPr>
            <w:tcW w:w="2507" w:type="dxa"/>
            <w:gridSpan w:val="3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</w:tcBorders>
          </w:tcPr>
          <w:p w14:paraId="0103A253" w14:textId="5C6E0DB3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251C22">
              <w:rPr>
                <w:rFonts w:ascii="Times New Roman" w:eastAsia="等线" w:hAnsi="Times New Roman"/>
                <w:color w:val="000000"/>
                <w:kern w:val="2"/>
              </w:rPr>
              <w:t>Pathological response</w:t>
            </w:r>
          </w:p>
        </w:tc>
      </w:tr>
      <w:tr w:rsidR="00251C22" w:rsidRPr="00E729AB" w14:paraId="6204BE84" w14:textId="77777777" w:rsidTr="00CB7C65">
        <w:trPr>
          <w:trHeight w:val="392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6F85AA6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eastAsia="等线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kern w:val="2"/>
              </w:rPr>
              <w:t xml:space="preserve"> 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BA4059" w14:textId="719AB9FC" w:rsidR="00251C22" w:rsidRPr="00E729AB" w:rsidRDefault="00251C22" w:rsidP="00251C22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</w:rPr>
              <w:t>R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</w:tcPr>
          <w:p w14:paraId="044346B9" w14:textId="7FDA5D52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</w:rPr>
              <w:t>NR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  <w:right w:val="single" w:sz="12" w:space="0" w:color="FFFFFF" w:themeColor="background1"/>
            </w:tcBorders>
          </w:tcPr>
          <w:p w14:paraId="23FCC935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p value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</w:tcBorders>
          </w:tcPr>
          <w:p w14:paraId="33BFCEE9" w14:textId="77BD14FF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</w:rPr>
              <w:t>MPR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</w:tcPr>
          <w:p w14:paraId="60718670" w14:textId="1CB4739F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kern w:val="2"/>
              </w:rPr>
              <w:t>IPR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3F6B4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p value</w:t>
            </w:r>
          </w:p>
        </w:tc>
      </w:tr>
      <w:tr w:rsidR="00251C22" w:rsidRPr="00E729AB" w14:paraId="5B722D1C" w14:textId="77777777" w:rsidTr="00CB7C65">
        <w:trPr>
          <w:trHeight w:val="312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0DC1DD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eastAsia="等线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b/>
                <w:bCs/>
                <w:kern w:val="2"/>
              </w:rPr>
              <w:t>Age</w:t>
            </w:r>
          </w:p>
        </w:tc>
        <w:tc>
          <w:tcPr>
            <w:tcW w:w="9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D33B6B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079B1C5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  <w:tcBorders>
              <w:top w:val="single" w:sz="8" w:space="0" w:color="auto"/>
            </w:tcBorders>
          </w:tcPr>
          <w:p w14:paraId="649BE0DE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74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14:paraId="4B0E909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vAlign w:val="center"/>
          </w:tcPr>
          <w:p w14:paraId="08CEF3CA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6B3F90" w14:textId="0A018914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</w:t>
            </w:r>
            <w:r w:rsidR="00F71CBA">
              <w:rPr>
                <w:rFonts w:ascii="Times New Roman" w:hAnsi="Times New Roman"/>
                <w:kern w:val="2"/>
              </w:rPr>
              <w:t>1</w:t>
            </w:r>
            <w:r w:rsidRPr="00E729AB">
              <w:rPr>
                <w:rFonts w:ascii="Times New Roman" w:hAnsi="Times New Roman" w:hint="default"/>
                <w:kern w:val="2"/>
              </w:rPr>
              <w:t>4</w:t>
            </w:r>
          </w:p>
        </w:tc>
      </w:tr>
      <w:tr w:rsidR="00251C22" w:rsidRPr="00E729AB" w14:paraId="15049D38" w14:textId="77777777" w:rsidTr="00CB7C65">
        <w:trPr>
          <w:trHeight w:val="185"/>
        </w:trPr>
        <w:tc>
          <w:tcPr>
            <w:tcW w:w="2977" w:type="dxa"/>
            <w:shd w:val="clear" w:color="auto" w:fill="auto"/>
            <w:vAlign w:val="center"/>
          </w:tcPr>
          <w:p w14:paraId="4639750C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kern w:val="2"/>
              </w:rPr>
            </w:pPr>
            <w:r w:rsidRPr="00E729AB">
              <w:rPr>
                <w:rFonts w:ascii="Times New Roman" w:eastAsia="PingFang SC" w:hAnsi="Times New Roman" w:hint="default"/>
                <w:kern w:val="2"/>
              </w:rPr>
              <w:t>≤</w:t>
            </w:r>
            <w:r w:rsidRPr="00E729AB">
              <w:rPr>
                <w:rFonts w:ascii="Times New Roman" w:eastAsia="等线" w:hAnsi="Times New Roman" w:hint="default"/>
                <w:kern w:val="2"/>
              </w:rPr>
              <w:t>6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4C1A17" w14:textId="3BA869B3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4" w:type="dxa"/>
            <w:vAlign w:val="center"/>
          </w:tcPr>
          <w:p w14:paraId="739197D4" w14:textId="5F498A0B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9" w:type="dxa"/>
          </w:tcPr>
          <w:p w14:paraId="337A980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01280444" w14:textId="0A5F37C1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0" w:type="dxa"/>
            <w:vAlign w:val="center"/>
          </w:tcPr>
          <w:p w14:paraId="77385A80" w14:textId="237DDEE5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7F4CA60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31E6B65B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6D1026BD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kern w:val="2"/>
              </w:rPr>
              <w:t>&gt;6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FAAFFBF" w14:textId="66BC7A8E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4" w:type="dxa"/>
            <w:vAlign w:val="center"/>
          </w:tcPr>
          <w:p w14:paraId="7E220931" w14:textId="61650101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9" w:type="dxa"/>
          </w:tcPr>
          <w:p w14:paraId="7AC78F96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54DC782F" w14:textId="50437A4C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0" w:type="dxa"/>
            <w:vAlign w:val="center"/>
          </w:tcPr>
          <w:p w14:paraId="28FB854F" w14:textId="672C8A47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435E032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49C178D0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7AEE92E1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eastAsia="等线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b/>
                <w:bCs/>
                <w:kern w:val="2"/>
              </w:rPr>
              <w:t>Gender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D85A911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7BB3B73B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38894C45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  <w:tc>
          <w:tcPr>
            <w:tcW w:w="759" w:type="dxa"/>
          </w:tcPr>
          <w:p w14:paraId="063FB408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54EA5CE3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3DFA6355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</w:tr>
      <w:tr w:rsidR="00251C22" w:rsidRPr="00E729AB" w14:paraId="2017734B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1E44A19A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Mal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9F842D9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74" w:type="dxa"/>
            <w:vAlign w:val="center"/>
          </w:tcPr>
          <w:p w14:paraId="5429579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89" w:type="dxa"/>
          </w:tcPr>
          <w:p w14:paraId="511351F7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6D3C5D73" w14:textId="0007C08C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0" w:type="dxa"/>
            <w:vAlign w:val="center"/>
          </w:tcPr>
          <w:p w14:paraId="3FD9F41F" w14:textId="71E36EBC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777201B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3567F55B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3EAEC2A9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Femal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16EB2FF" w14:textId="7BF6F3B9" w:rsidR="00251C22" w:rsidRPr="00E729AB" w:rsidRDefault="003038FD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4" w:type="dxa"/>
            <w:vAlign w:val="center"/>
          </w:tcPr>
          <w:p w14:paraId="1ED5C62B" w14:textId="76EEB65F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9" w:type="dxa"/>
          </w:tcPr>
          <w:p w14:paraId="0A2017D2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0C3E8F9C" w14:textId="62EBBC67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vAlign w:val="center"/>
          </w:tcPr>
          <w:p w14:paraId="57180F9D" w14:textId="1FFBF7D1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11BDFD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1A81951E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703C7641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eastAsia="等线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b/>
                <w:bCs/>
                <w:kern w:val="2"/>
              </w:rPr>
              <w:t>Alcohol consumption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A917F6B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1AD2039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05E16C6A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</w:t>
            </w:r>
            <w:r w:rsidRPr="00E729AB">
              <w:rPr>
                <w:rFonts w:ascii="Times New Roman" w:hAnsi="Times New Roman" w:hint="default"/>
                <w:kern w:val="2"/>
              </w:rPr>
              <w:t>60</w:t>
            </w:r>
          </w:p>
        </w:tc>
        <w:tc>
          <w:tcPr>
            <w:tcW w:w="759" w:type="dxa"/>
          </w:tcPr>
          <w:p w14:paraId="3408D1D6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5166C27A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6E3FA3F3" w14:textId="13C3A06E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</w:t>
            </w:r>
            <w:r w:rsidR="00F71CBA">
              <w:rPr>
                <w:rFonts w:ascii="Times New Roman" w:hAnsi="Times New Roman"/>
                <w:kern w:val="2"/>
              </w:rPr>
              <w:t>19</w:t>
            </w:r>
          </w:p>
        </w:tc>
      </w:tr>
      <w:tr w:rsidR="00251C22" w:rsidRPr="00E729AB" w14:paraId="759FDDCB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784272D7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No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83CA53B" w14:textId="488B8FB7" w:rsidR="00251C22" w:rsidRPr="00E729AB" w:rsidRDefault="003038FD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4" w:type="dxa"/>
            <w:vAlign w:val="center"/>
          </w:tcPr>
          <w:p w14:paraId="399B9D7A" w14:textId="1FE64BC0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9" w:type="dxa"/>
          </w:tcPr>
          <w:p w14:paraId="21F53161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56742AD5" w14:textId="2B0F4F6B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0" w:type="dxa"/>
            <w:vAlign w:val="center"/>
          </w:tcPr>
          <w:p w14:paraId="419C09FE" w14:textId="4071C43C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A381C3C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33C9D9F8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110CB733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FDCDC25" w14:textId="7EF7E0A9" w:rsidR="00251C22" w:rsidRPr="00E729AB" w:rsidRDefault="003038FD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74" w:type="dxa"/>
            <w:vAlign w:val="center"/>
          </w:tcPr>
          <w:p w14:paraId="46F64F42" w14:textId="73635945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89" w:type="dxa"/>
          </w:tcPr>
          <w:p w14:paraId="724B6C51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52875B5B" w14:textId="172718ED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0" w:type="dxa"/>
            <w:vAlign w:val="center"/>
          </w:tcPr>
          <w:p w14:paraId="2DC89CAF" w14:textId="3469F196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42FAB43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55726E28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61BBD483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eastAsia="等线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b/>
                <w:bCs/>
                <w:kern w:val="2"/>
              </w:rPr>
              <w:t>Smoking history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DD4821F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5C90EBFA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3EB9B475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  <w:tc>
          <w:tcPr>
            <w:tcW w:w="759" w:type="dxa"/>
          </w:tcPr>
          <w:p w14:paraId="754CAFC9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1A00B692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2868BEF4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</w:tr>
      <w:tr w:rsidR="003038FD" w:rsidRPr="00E729AB" w14:paraId="34B7BFCF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21F8D45E" w14:textId="77777777" w:rsidR="003038FD" w:rsidRPr="00E729AB" w:rsidRDefault="003038FD" w:rsidP="003038FD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No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1F7D9D6" w14:textId="77777777" w:rsidR="003038FD" w:rsidRPr="00E729AB" w:rsidRDefault="003038FD" w:rsidP="003038FD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4" w:type="dxa"/>
            <w:vAlign w:val="center"/>
          </w:tcPr>
          <w:p w14:paraId="7C6CCFB7" w14:textId="77777777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9" w:type="dxa"/>
          </w:tcPr>
          <w:p w14:paraId="75698BAD" w14:textId="77777777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6D2050C6" w14:textId="6D26F9CB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0" w:type="dxa"/>
            <w:vAlign w:val="center"/>
          </w:tcPr>
          <w:p w14:paraId="0BC7AF8C" w14:textId="276DD3E5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6A64BD4" w14:textId="77777777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3038FD" w:rsidRPr="00E729AB" w14:paraId="2A5C2886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08464018" w14:textId="77777777" w:rsidR="003038FD" w:rsidRPr="00E729AB" w:rsidRDefault="003038FD" w:rsidP="003038FD">
            <w:pPr>
              <w:pStyle w:val="af2"/>
              <w:spacing w:line="480" w:lineRule="auto"/>
              <w:ind w:firstLineChars="100" w:firstLine="240"/>
              <w:rPr>
                <w:rFonts w:ascii="Times New Roman" w:eastAsia="等线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kern w:val="2"/>
              </w:rPr>
              <w:t>Ye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A158EAC" w14:textId="77777777" w:rsidR="003038FD" w:rsidRPr="00E729AB" w:rsidRDefault="003038FD" w:rsidP="003038FD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74" w:type="dxa"/>
            <w:vAlign w:val="center"/>
          </w:tcPr>
          <w:p w14:paraId="780F0791" w14:textId="77777777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89" w:type="dxa"/>
          </w:tcPr>
          <w:p w14:paraId="73A23085" w14:textId="77777777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302C5F6B" w14:textId="70248AA4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00" w:type="dxa"/>
            <w:vAlign w:val="center"/>
          </w:tcPr>
          <w:p w14:paraId="31556483" w14:textId="042D99C3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3FDCADC" w14:textId="77777777" w:rsidR="003038FD" w:rsidRPr="00E729AB" w:rsidRDefault="003038FD" w:rsidP="003038FD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4051E320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2C8B64E9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kern w:val="2"/>
              </w:rPr>
              <w:t>Tumor sit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AAB1C60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116C97F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0E0FD4B3" w14:textId="7BB7C4A8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</w:t>
            </w:r>
            <w:r w:rsidR="00F71CBA">
              <w:rPr>
                <w:rFonts w:ascii="Times New Roman" w:hAnsi="Times New Roman"/>
                <w:kern w:val="2"/>
              </w:rPr>
              <w:t>67</w:t>
            </w:r>
          </w:p>
        </w:tc>
        <w:tc>
          <w:tcPr>
            <w:tcW w:w="759" w:type="dxa"/>
          </w:tcPr>
          <w:p w14:paraId="105FA04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3F95C2E7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6F62E757" w14:textId="2E824EFA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</w:t>
            </w:r>
            <w:r w:rsidR="00F71CBA">
              <w:rPr>
                <w:rFonts w:ascii="Times New Roman" w:hAnsi="Times New Roman"/>
                <w:kern w:val="2"/>
              </w:rPr>
              <w:t>11</w:t>
            </w:r>
          </w:p>
        </w:tc>
      </w:tr>
      <w:tr w:rsidR="00251C22" w:rsidRPr="00E729AB" w14:paraId="78CDA148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20831978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Nasal Cavity and Sinu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74D813" w14:textId="1776DDDA" w:rsidR="00251C22" w:rsidRPr="00E729AB" w:rsidRDefault="003038FD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4" w:type="dxa"/>
            <w:vAlign w:val="center"/>
          </w:tcPr>
          <w:p w14:paraId="7D9235AD" w14:textId="480F37C6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9" w:type="dxa"/>
          </w:tcPr>
          <w:p w14:paraId="6D2239D0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5510C617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0" w:type="dxa"/>
            <w:vAlign w:val="center"/>
          </w:tcPr>
          <w:p w14:paraId="7F8C3EF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259598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07CE2BA5" w14:textId="77777777" w:rsidTr="00CB7C65">
        <w:trPr>
          <w:trHeight w:val="90"/>
        </w:trPr>
        <w:tc>
          <w:tcPr>
            <w:tcW w:w="2977" w:type="dxa"/>
            <w:shd w:val="clear" w:color="auto" w:fill="auto"/>
            <w:vAlign w:val="center"/>
          </w:tcPr>
          <w:p w14:paraId="03B13B4D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Oropharynx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13C9B11" w14:textId="24FB73CE" w:rsidR="00251C22" w:rsidRPr="00E729AB" w:rsidRDefault="003038FD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4" w:type="dxa"/>
            <w:vAlign w:val="center"/>
          </w:tcPr>
          <w:p w14:paraId="4D15A774" w14:textId="6F1D7F01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9" w:type="dxa"/>
          </w:tcPr>
          <w:p w14:paraId="52C5E388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0CB6C2CF" w14:textId="257C73D3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0" w:type="dxa"/>
            <w:vAlign w:val="center"/>
          </w:tcPr>
          <w:p w14:paraId="5A5C2FFA" w14:textId="2F3C0763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DA96D2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3C4F7550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0B6D19AF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Hypopharynx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37EFFA6" w14:textId="30D9DE80" w:rsidR="00251C22" w:rsidRPr="00E729AB" w:rsidRDefault="003038FD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74" w:type="dxa"/>
            <w:vAlign w:val="center"/>
          </w:tcPr>
          <w:p w14:paraId="6A228288" w14:textId="759B4750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9" w:type="dxa"/>
          </w:tcPr>
          <w:p w14:paraId="48F685BB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3475271C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0" w:type="dxa"/>
            <w:vAlign w:val="center"/>
          </w:tcPr>
          <w:p w14:paraId="0D6A1E4A" w14:textId="1BFD6B3A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B18AA71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7605D7E8" w14:textId="77777777" w:rsidTr="00CB7C65">
        <w:trPr>
          <w:trHeight w:val="315"/>
        </w:trPr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4F5443BF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</w:rPr>
              <w:t>Larynx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vAlign w:val="center"/>
          </w:tcPr>
          <w:p w14:paraId="6EB7CD60" w14:textId="0A65CD9B" w:rsidR="00251C22" w:rsidRPr="00E729AB" w:rsidRDefault="003038FD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4" w:type="dxa"/>
            <w:tcBorders>
              <w:bottom w:val="nil"/>
            </w:tcBorders>
            <w:vAlign w:val="center"/>
          </w:tcPr>
          <w:p w14:paraId="1C4ED7A9" w14:textId="12C991E4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9" w:type="dxa"/>
            <w:tcBorders>
              <w:bottom w:val="nil"/>
            </w:tcBorders>
          </w:tcPr>
          <w:p w14:paraId="17B42492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tcBorders>
              <w:bottom w:val="nil"/>
            </w:tcBorders>
            <w:vAlign w:val="center"/>
          </w:tcPr>
          <w:p w14:paraId="74EBB506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0" w:type="dxa"/>
            <w:tcBorders>
              <w:bottom w:val="nil"/>
            </w:tcBorders>
            <w:vAlign w:val="center"/>
          </w:tcPr>
          <w:p w14:paraId="118CAC08" w14:textId="316E2979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vAlign w:val="center"/>
          </w:tcPr>
          <w:p w14:paraId="5CB06454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2D07C1C8" w14:textId="77777777" w:rsidTr="00CB7C65">
        <w:trPr>
          <w:trHeight w:val="315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8E6FA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color w:val="000000"/>
                <w:kern w:val="2"/>
              </w:rPr>
              <w:t>Histological classification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1DCDC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1D82CE2C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E2C3757" w14:textId="42158099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</w:t>
            </w:r>
            <w:r w:rsidR="00F71CBA">
              <w:rPr>
                <w:rFonts w:ascii="Times New Roman" w:hAnsi="Times New Roman"/>
                <w:kern w:val="2"/>
              </w:rPr>
              <w:t>69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4153D7C7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4889B899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B8E1C" w14:textId="599AC7F6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6</w:t>
            </w:r>
            <w:r w:rsidR="00F71CBA">
              <w:rPr>
                <w:rFonts w:ascii="Times New Roman" w:hAnsi="Times New Roman"/>
                <w:kern w:val="2"/>
              </w:rPr>
              <w:t>1</w:t>
            </w:r>
          </w:p>
        </w:tc>
      </w:tr>
      <w:tr w:rsidR="00251C22" w:rsidRPr="00E729AB" w14:paraId="17017E3F" w14:textId="77777777" w:rsidTr="00CB7C65">
        <w:trPr>
          <w:trHeight w:val="315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1E7EE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Poorly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B59DE" w14:textId="4635E907" w:rsidR="00251C22" w:rsidRPr="00E729AB" w:rsidRDefault="003038FD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50C393A2" w14:textId="4337C530" w:rsidR="00251C22" w:rsidRPr="00E729AB" w:rsidRDefault="003038F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A037C99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2CFF61C" w14:textId="15ADDB9D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2F218C2E" w14:textId="1CD35B3D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B8BD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7712F657" w14:textId="77777777" w:rsidTr="00CB7C65">
        <w:trPr>
          <w:trHeight w:val="315"/>
        </w:trPr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</w:tcPr>
          <w:p w14:paraId="2F54EC03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lastRenderedPageBreak/>
              <w:t>Moderately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vAlign w:val="center"/>
          </w:tcPr>
          <w:p w14:paraId="67EF009C" w14:textId="43C34E7F" w:rsidR="00251C22" w:rsidRPr="00E729AB" w:rsidRDefault="00C6577E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4" w:type="dxa"/>
            <w:tcBorders>
              <w:top w:val="nil"/>
            </w:tcBorders>
            <w:vAlign w:val="center"/>
          </w:tcPr>
          <w:p w14:paraId="56F7527D" w14:textId="46A5944E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9" w:type="dxa"/>
            <w:tcBorders>
              <w:top w:val="nil"/>
            </w:tcBorders>
          </w:tcPr>
          <w:p w14:paraId="69245BE0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32E591BE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2C14F90C" w14:textId="3979E920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48" w:type="dxa"/>
            <w:tcBorders>
              <w:top w:val="nil"/>
            </w:tcBorders>
            <w:shd w:val="clear" w:color="auto" w:fill="auto"/>
            <w:vAlign w:val="center"/>
          </w:tcPr>
          <w:p w14:paraId="3BA2FEBA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522B2013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2D816077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Well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75E8E9E" w14:textId="0544659E" w:rsidR="00251C22" w:rsidRPr="00E729AB" w:rsidRDefault="00C6577E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4" w:type="dxa"/>
            <w:vAlign w:val="center"/>
          </w:tcPr>
          <w:p w14:paraId="619237FC" w14:textId="58F81AE9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9" w:type="dxa"/>
          </w:tcPr>
          <w:p w14:paraId="417AB0AA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1AD835BD" w14:textId="0974CE7D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0" w:type="dxa"/>
            <w:vAlign w:val="center"/>
          </w:tcPr>
          <w:p w14:paraId="73924E2D" w14:textId="7C1B1A3A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ECE0F3B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384F8E18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5B7A6A58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kern w:val="2"/>
              </w:rPr>
              <w:t>HPV status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24E8BF6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1A5C159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59B5F92F" w14:textId="09013E66" w:rsidR="00251C22" w:rsidRPr="00E729AB" w:rsidRDefault="00F71CBA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  <w:tc>
          <w:tcPr>
            <w:tcW w:w="759" w:type="dxa"/>
          </w:tcPr>
          <w:p w14:paraId="3525660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76C8E2BA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13AEE9E4" w14:textId="016E47C1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</w:t>
            </w:r>
            <w:r w:rsidR="00F71CBA">
              <w:rPr>
                <w:rFonts w:ascii="Times New Roman" w:hAnsi="Times New Roman"/>
                <w:kern w:val="2"/>
              </w:rPr>
              <w:t>28</w:t>
            </w:r>
          </w:p>
        </w:tc>
      </w:tr>
      <w:tr w:rsidR="00251C22" w:rsidRPr="00E729AB" w14:paraId="3B356B5E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5F0B0662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negativ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500CB5F" w14:textId="3C2D5B69" w:rsidR="00251C22" w:rsidRPr="00E729AB" w:rsidRDefault="00C6577E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74" w:type="dxa"/>
            <w:vAlign w:val="center"/>
          </w:tcPr>
          <w:p w14:paraId="4A86D952" w14:textId="457C6EDE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89" w:type="dxa"/>
          </w:tcPr>
          <w:p w14:paraId="324C0884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29EF6EBF" w14:textId="2F6B0EFB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0" w:type="dxa"/>
            <w:vAlign w:val="center"/>
          </w:tcPr>
          <w:p w14:paraId="6178511A" w14:textId="2E68A843" w:rsidR="00251C22" w:rsidRPr="00E729AB" w:rsidRDefault="00C6577E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FCC49BB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1A6B3329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0B64C639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positiv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41540B7" w14:textId="13A0CF3B" w:rsidR="00251C22" w:rsidRPr="00E729AB" w:rsidRDefault="00193604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4" w:type="dxa"/>
            <w:vAlign w:val="center"/>
          </w:tcPr>
          <w:p w14:paraId="2E607550" w14:textId="3618F663" w:rsidR="00251C22" w:rsidRPr="00E729AB" w:rsidRDefault="00193604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9" w:type="dxa"/>
          </w:tcPr>
          <w:p w14:paraId="458146D1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0B86A814" w14:textId="02629E64" w:rsidR="00251C22" w:rsidRPr="00E729AB" w:rsidRDefault="00193604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00" w:type="dxa"/>
            <w:vAlign w:val="center"/>
          </w:tcPr>
          <w:p w14:paraId="47EACD2C" w14:textId="1ED86211" w:rsidR="00251C22" w:rsidRPr="00E729AB" w:rsidRDefault="00193604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5CDFCE2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0953C448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1D966332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kern w:val="2"/>
              </w:rPr>
              <w:t>T stag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D682A97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1036A9E4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1C204ACD" w14:textId="3CFCF532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</w:t>
            </w:r>
            <w:r w:rsidR="00F71CBA">
              <w:rPr>
                <w:rFonts w:ascii="Times New Roman" w:hAnsi="Times New Roman"/>
                <w:kern w:val="2"/>
              </w:rPr>
              <w:t>50</w:t>
            </w:r>
          </w:p>
        </w:tc>
        <w:tc>
          <w:tcPr>
            <w:tcW w:w="759" w:type="dxa"/>
          </w:tcPr>
          <w:p w14:paraId="1DE24C14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0D8D5830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027CD068" w14:textId="41B99A0A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0.</w:t>
            </w:r>
            <w:r w:rsidR="00F71CBA">
              <w:rPr>
                <w:rFonts w:ascii="Times New Roman" w:hAnsi="Times New Roman"/>
                <w:kern w:val="2"/>
              </w:rPr>
              <w:t>70</w:t>
            </w:r>
          </w:p>
        </w:tc>
      </w:tr>
      <w:tr w:rsidR="00251C22" w:rsidRPr="00E729AB" w14:paraId="4B92C3A9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6D9DAEDC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1-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54A214D" w14:textId="1547D7E6" w:rsidR="00251C22" w:rsidRPr="00E729AB" w:rsidRDefault="00AF0B70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4" w:type="dxa"/>
            <w:vAlign w:val="center"/>
          </w:tcPr>
          <w:p w14:paraId="17EC6D8D" w14:textId="224B42E0" w:rsidR="00251C22" w:rsidRPr="00E729AB" w:rsidRDefault="00AF0B70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89" w:type="dxa"/>
          </w:tcPr>
          <w:p w14:paraId="6433873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27D8719A" w14:textId="16E76E99" w:rsidR="00251C22" w:rsidRPr="00E729AB" w:rsidRDefault="00AF0B70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0" w:type="dxa"/>
            <w:vAlign w:val="center"/>
          </w:tcPr>
          <w:p w14:paraId="358AE222" w14:textId="2B3F2735" w:rsidR="00251C22" w:rsidRPr="00E729AB" w:rsidRDefault="00AF0B70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C120D3E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740B8F41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586916D1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3-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29D2365" w14:textId="1880A2F8" w:rsidR="00251C22" w:rsidRPr="00E729AB" w:rsidRDefault="00AF0B70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74" w:type="dxa"/>
            <w:vAlign w:val="center"/>
          </w:tcPr>
          <w:p w14:paraId="7163C0DD" w14:textId="0FBFDDB8" w:rsidR="00251C22" w:rsidRPr="00E729AB" w:rsidRDefault="00AF0B70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89" w:type="dxa"/>
          </w:tcPr>
          <w:p w14:paraId="1AEAE310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40158B32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0" w:type="dxa"/>
            <w:vAlign w:val="center"/>
          </w:tcPr>
          <w:p w14:paraId="1589C15A" w14:textId="590618CE" w:rsidR="00251C22" w:rsidRPr="00E729AB" w:rsidRDefault="00AF0B70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0CB5869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6B5DF588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7A83AC04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color w:val="000000"/>
                <w:kern w:val="2"/>
              </w:rPr>
              <w:t>N stag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86B1BF4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301C14EA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405B3477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  <w:tc>
          <w:tcPr>
            <w:tcW w:w="759" w:type="dxa"/>
          </w:tcPr>
          <w:p w14:paraId="05F8A2C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2E8A900E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14C52D0D" w14:textId="2BEB8BC6" w:rsidR="00251C22" w:rsidRPr="00E729AB" w:rsidRDefault="00F71CBA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.64</w:t>
            </w:r>
          </w:p>
        </w:tc>
      </w:tr>
      <w:tr w:rsidR="00251C22" w:rsidRPr="00E729AB" w14:paraId="4F0DF9D3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0EA149E3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C9C3718" w14:textId="483207FB" w:rsidR="00251C22" w:rsidRPr="00E729AB" w:rsidRDefault="00AF0B70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4" w:type="dxa"/>
            <w:vAlign w:val="center"/>
          </w:tcPr>
          <w:p w14:paraId="6FFA854F" w14:textId="515CF367" w:rsidR="00251C22" w:rsidRPr="00E729AB" w:rsidRDefault="00AF0B70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9" w:type="dxa"/>
          </w:tcPr>
          <w:p w14:paraId="78D90F9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3A394491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5</w:t>
            </w:r>
          </w:p>
        </w:tc>
        <w:tc>
          <w:tcPr>
            <w:tcW w:w="800" w:type="dxa"/>
            <w:vAlign w:val="center"/>
          </w:tcPr>
          <w:p w14:paraId="4208479E" w14:textId="772D3348" w:rsidR="00251C22" w:rsidRPr="00E729AB" w:rsidRDefault="00AF0B70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2B0432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5468E2FF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663603BE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color w:val="000000"/>
                <w:kern w:val="2"/>
              </w:rPr>
            </w:pPr>
            <w:r w:rsidRPr="00E729AB">
              <w:rPr>
                <w:rFonts w:ascii="Times New Roman" w:hAnsi="Times New Roman" w:hint="default"/>
                <w:color w:val="000000"/>
                <w:kern w:val="2"/>
              </w:rPr>
              <w:t>1-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13A8609" w14:textId="775819C1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  <w:r w:rsidR="00AF0B70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4" w:type="dxa"/>
            <w:vAlign w:val="center"/>
          </w:tcPr>
          <w:p w14:paraId="7D34E454" w14:textId="16B780DD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  <w:r w:rsidR="00AF0B70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9" w:type="dxa"/>
          </w:tcPr>
          <w:p w14:paraId="71285B48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3442C13C" w14:textId="1A39F70E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  <w:r w:rsidR="00AF0B70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00" w:type="dxa"/>
            <w:vAlign w:val="center"/>
          </w:tcPr>
          <w:p w14:paraId="7FFBD9CF" w14:textId="4DCDCF4D" w:rsidR="00251C22" w:rsidRPr="00E729AB" w:rsidRDefault="00AF0B70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BDFD12F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433A8F6B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56D93244" w14:textId="77777777" w:rsidR="00251C22" w:rsidRPr="00E729AB" w:rsidRDefault="00251C22" w:rsidP="00CB7C65">
            <w:pPr>
              <w:pStyle w:val="af2"/>
              <w:spacing w:line="480" w:lineRule="auto"/>
              <w:rPr>
                <w:rFonts w:ascii="Times New Roman" w:hAnsi="Times New Roman" w:hint="default"/>
                <w:b/>
                <w:bCs/>
                <w:kern w:val="2"/>
              </w:rPr>
            </w:pPr>
            <w:r w:rsidRPr="00E729AB">
              <w:rPr>
                <w:rFonts w:ascii="Times New Roman" w:hAnsi="Times New Roman" w:hint="default"/>
                <w:b/>
                <w:bCs/>
                <w:kern w:val="2"/>
              </w:rPr>
              <w:t>Clinical stage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56A4E8A" w14:textId="77777777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74" w:type="dxa"/>
          </w:tcPr>
          <w:p w14:paraId="3A53FD4B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89" w:type="dxa"/>
          </w:tcPr>
          <w:p w14:paraId="4328F512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  <w:tc>
          <w:tcPr>
            <w:tcW w:w="759" w:type="dxa"/>
          </w:tcPr>
          <w:p w14:paraId="154E90AE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800" w:type="dxa"/>
          </w:tcPr>
          <w:p w14:paraId="02110E39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635B5E39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＞</w:t>
            </w:r>
            <w:r w:rsidRPr="00E729AB">
              <w:rPr>
                <w:rFonts w:ascii="Times New Roman" w:hAnsi="Times New Roman" w:hint="default"/>
                <w:kern w:val="2"/>
              </w:rPr>
              <w:t>0.99</w:t>
            </w:r>
          </w:p>
        </w:tc>
      </w:tr>
      <w:tr w:rsidR="00251C22" w:rsidRPr="00E729AB" w14:paraId="495D9281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389CDD21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I-II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4DC0BFC" w14:textId="23B8E97F" w:rsidR="00251C22" w:rsidRPr="00E729AB" w:rsidRDefault="000067CD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4" w:type="dxa"/>
            <w:vAlign w:val="center"/>
          </w:tcPr>
          <w:p w14:paraId="38C4A9F3" w14:textId="13E32A3A" w:rsidR="00251C22" w:rsidRPr="00E729AB" w:rsidRDefault="000067C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9" w:type="dxa"/>
          </w:tcPr>
          <w:p w14:paraId="6BB89C3A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244E4BD1" w14:textId="49E347D6" w:rsidR="00251C22" w:rsidRPr="00E729AB" w:rsidRDefault="001E69E8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0" w:type="dxa"/>
            <w:vAlign w:val="center"/>
          </w:tcPr>
          <w:p w14:paraId="6ABF5662" w14:textId="6C42CEA9" w:rsidR="00251C22" w:rsidRPr="00E729AB" w:rsidRDefault="001E69E8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961D60D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  <w:tr w:rsidR="00251C22" w:rsidRPr="00E729AB" w14:paraId="3308CBB5" w14:textId="77777777" w:rsidTr="00CB7C65">
        <w:trPr>
          <w:trHeight w:val="315"/>
        </w:trPr>
        <w:tc>
          <w:tcPr>
            <w:tcW w:w="2977" w:type="dxa"/>
            <w:shd w:val="clear" w:color="auto" w:fill="auto"/>
            <w:vAlign w:val="center"/>
          </w:tcPr>
          <w:p w14:paraId="25CA3A47" w14:textId="77777777" w:rsidR="00251C22" w:rsidRPr="00E729AB" w:rsidRDefault="00251C22" w:rsidP="00CB7C65">
            <w:pPr>
              <w:pStyle w:val="af2"/>
              <w:spacing w:line="480" w:lineRule="auto"/>
              <w:ind w:firstLineChars="100" w:firstLine="240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hAnsi="Times New Roman" w:hint="default"/>
                <w:kern w:val="2"/>
              </w:rPr>
              <w:t>III-IV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A2A8058" w14:textId="47DDDD60" w:rsidR="00251C22" w:rsidRPr="00E729AB" w:rsidRDefault="00251C22" w:rsidP="00CB7C65">
            <w:pPr>
              <w:pStyle w:val="af2"/>
              <w:spacing w:line="480" w:lineRule="auto"/>
              <w:jc w:val="center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  <w:r w:rsidR="000067C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4" w:type="dxa"/>
            <w:vAlign w:val="center"/>
          </w:tcPr>
          <w:p w14:paraId="2B8AA5E8" w14:textId="1D55F7E0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  <w:r w:rsidR="000067C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9" w:type="dxa"/>
          </w:tcPr>
          <w:p w14:paraId="010B8B61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  <w:tc>
          <w:tcPr>
            <w:tcW w:w="759" w:type="dxa"/>
            <w:vAlign w:val="center"/>
          </w:tcPr>
          <w:p w14:paraId="32EEB067" w14:textId="25AE34AD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 w:rsidRPr="00E729AB">
              <w:rPr>
                <w:rFonts w:ascii="Times New Roman" w:eastAsia="等线" w:hAnsi="Times New Roman" w:hint="default"/>
                <w:color w:val="000000"/>
                <w:sz w:val="22"/>
                <w:szCs w:val="22"/>
              </w:rPr>
              <w:t>1</w:t>
            </w:r>
            <w:r w:rsidR="000067CD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00" w:type="dxa"/>
            <w:vAlign w:val="center"/>
          </w:tcPr>
          <w:p w14:paraId="09F220AF" w14:textId="32AD2E95" w:rsidR="00251C22" w:rsidRPr="00E729AB" w:rsidRDefault="000067CD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8DCA092" w14:textId="77777777" w:rsidR="00251C22" w:rsidRPr="00E729AB" w:rsidRDefault="00251C22" w:rsidP="00CB7C65">
            <w:pPr>
              <w:pStyle w:val="af2"/>
              <w:spacing w:line="480" w:lineRule="auto"/>
              <w:jc w:val="both"/>
              <w:rPr>
                <w:rFonts w:ascii="Times New Roman" w:hAnsi="Times New Roman" w:hint="default"/>
                <w:kern w:val="2"/>
              </w:rPr>
            </w:pPr>
          </w:p>
        </w:tc>
      </w:tr>
    </w:tbl>
    <w:p w14:paraId="1E3B92CE" w14:textId="77777777" w:rsidR="00432C67" w:rsidRDefault="00432C67">
      <w:pPr>
        <w:rPr>
          <w:rFonts w:hint="eastAsia"/>
        </w:rPr>
      </w:pPr>
    </w:p>
    <w:sectPr w:rsidR="00432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8FFC3" w14:textId="77777777" w:rsidR="00B54318" w:rsidRDefault="00B54318" w:rsidP="00C97276">
      <w:pPr>
        <w:rPr>
          <w:rFonts w:hint="eastAsia"/>
        </w:rPr>
      </w:pPr>
      <w:r>
        <w:separator/>
      </w:r>
    </w:p>
  </w:endnote>
  <w:endnote w:type="continuationSeparator" w:id="0">
    <w:p w14:paraId="2DCDB347" w14:textId="77777777" w:rsidR="00B54318" w:rsidRDefault="00B54318" w:rsidP="00C972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微软雅黑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7E0BD" w14:textId="77777777" w:rsidR="00B54318" w:rsidRDefault="00B54318" w:rsidP="00C97276">
      <w:pPr>
        <w:rPr>
          <w:rFonts w:hint="eastAsia"/>
        </w:rPr>
      </w:pPr>
      <w:r>
        <w:separator/>
      </w:r>
    </w:p>
  </w:footnote>
  <w:footnote w:type="continuationSeparator" w:id="0">
    <w:p w14:paraId="1CD942C5" w14:textId="77777777" w:rsidR="00B54318" w:rsidRDefault="00B54318" w:rsidP="00C972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C4"/>
    <w:rsid w:val="000067CD"/>
    <w:rsid w:val="00193604"/>
    <w:rsid w:val="001E69E8"/>
    <w:rsid w:val="00251446"/>
    <w:rsid w:val="00251C22"/>
    <w:rsid w:val="0030206C"/>
    <w:rsid w:val="003038FD"/>
    <w:rsid w:val="00331699"/>
    <w:rsid w:val="003D173A"/>
    <w:rsid w:val="00432C67"/>
    <w:rsid w:val="00454A82"/>
    <w:rsid w:val="00464CC4"/>
    <w:rsid w:val="004C58C3"/>
    <w:rsid w:val="005853E5"/>
    <w:rsid w:val="00690036"/>
    <w:rsid w:val="00793E21"/>
    <w:rsid w:val="00866372"/>
    <w:rsid w:val="00866391"/>
    <w:rsid w:val="008A6F8A"/>
    <w:rsid w:val="00954D7D"/>
    <w:rsid w:val="009E742A"/>
    <w:rsid w:val="00A245E1"/>
    <w:rsid w:val="00AF0B70"/>
    <w:rsid w:val="00B3465E"/>
    <w:rsid w:val="00B54318"/>
    <w:rsid w:val="00BD5A04"/>
    <w:rsid w:val="00C37043"/>
    <w:rsid w:val="00C6577E"/>
    <w:rsid w:val="00C866C6"/>
    <w:rsid w:val="00C97276"/>
    <w:rsid w:val="00D30EBD"/>
    <w:rsid w:val="00D55E8F"/>
    <w:rsid w:val="00D83CCD"/>
    <w:rsid w:val="00E513B4"/>
    <w:rsid w:val="00E729AB"/>
    <w:rsid w:val="00EA3612"/>
    <w:rsid w:val="00F2398D"/>
    <w:rsid w:val="00F46555"/>
    <w:rsid w:val="00F7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44806"/>
  <w15:chartTrackingRefBased/>
  <w15:docId w15:val="{1A4E49BE-DCF4-4AA9-8CCB-9E8825B5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27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4C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4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4C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4C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4C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4CC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4C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4C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4C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4C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4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4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4C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4C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4C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4C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4C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4C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4C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4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4C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4C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4C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4C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4C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4C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4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4C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4C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72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72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7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7276"/>
    <w:rPr>
      <w:sz w:val="18"/>
      <w:szCs w:val="18"/>
    </w:rPr>
  </w:style>
  <w:style w:type="paragraph" w:styleId="af2">
    <w:name w:val="Normal (Web)"/>
    <w:basedOn w:val="a"/>
    <w:rsid w:val="00C97276"/>
    <w:pPr>
      <w:widowControl/>
      <w:spacing w:beforeAutospacing="1" w:afterAutospacing="1"/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f3">
    <w:name w:val="Table Grid"/>
    <w:basedOn w:val="a1"/>
    <w:rsid w:val="00C97276"/>
    <w:rPr>
      <w:rFonts w:ascii="等线" w:eastAsia="等线" w:hAnsi="等线" w:cs="等线" w:hint="eastAsia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4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ao</dc:creator>
  <cp:keywords/>
  <dc:description/>
  <cp:lastModifiedBy>Wang Miao</cp:lastModifiedBy>
  <cp:revision>11</cp:revision>
  <dcterms:created xsi:type="dcterms:W3CDTF">2025-02-07T11:29:00Z</dcterms:created>
  <dcterms:modified xsi:type="dcterms:W3CDTF">2025-02-17T01:33:00Z</dcterms:modified>
</cp:coreProperties>
</file>